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EB6472E" w:rsidR="000035D5" w:rsidRDefault="000035D5">
                            <w:r>
                              <w:t xml:space="preserve">Reported on page number: </w:t>
                            </w:r>
                            <w:r w:rsidR="00EA53F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EB6472E" w:rsidR="000035D5" w:rsidRDefault="000035D5">
                      <w:r>
                        <w:t xml:space="preserve">Reported on page number: </w:t>
                      </w:r>
                      <w:r w:rsidR="00EA53F2">
                        <w:t>N/A</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B801010" w:rsidR="000035D5" w:rsidRDefault="000035D5" w:rsidP="000035D5">
                            <w:r>
                              <w:t xml:space="preserve">Reported on page number: </w:t>
                            </w:r>
                            <w:r w:rsidR="00EA53F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B801010" w:rsidR="000035D5" w:rsidRDefault="000035D5" w:rsidP="000035D5">
                      <w:r>
                        <w:t xml:space="preserve">Reported on page number: </w:t>
                      </w:r>
                      <w:r w:rsidR="00EA53F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5AC26A8" w:rsidR="000035D5" w:rsidRDefault="00FA0C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5AC26A8" w:rsidR="000035D5" w:rsidRDefault="00FA0CCB" w:rsidP="000035D5">
                      <w:r>
                        <w:t>N/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853B6D3" w:rsidR="000035D5" w:rsidRDefault="00FA0C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853B6D3" w:rsidR="000035D5" w:rsidRDefault="00FA0CCB"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E99948C" w:rsidR="000035D5" w:rsidRDefault="00FA0C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1E99948C" w:rsidR="000035D5" w:rsidRDefault="00FA0CCB"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4E474D0" w:rsidR="000035D5" w:rsidRDefault="00FA0C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4E474D0" w:rsidR="000035D5" w:rsidRDefault="00FA0CCB"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8D976CB">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9AEFDF9" w:rsidR="000035D5" w:rsidRDefault="00FA0C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9AEFDF9" w:rsidR="000035D5" w:rsidRDefault="00FA0CCB" w:rsidP="000035D5">
                      <w: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A73968A">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F62D7BF" w:rsidR="000035D5" w:rsidRDefault="00FA0C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F62D7BF" w:rsidR="000035D5" w:rsidRDefault="00FA0CC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00EDBD8">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514945C" w:rsidR="000035D5" w:rsidRDefault="00FA0C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514945C" w:rsidR="000035D5" w:rsidRDefault="00FA0CC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E321741">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2B2CE44" w:rsidR="000035D5" w:rsidRDefault="00FA0C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2B2CE44" w:rsidR="000035D5" w:rsidRDefault="00FA0CC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B06C4C4">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DB75CEF" w:rsidR="000035D5" w:rsidRDefault="00FA0C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DB75CEF" w:rsidR="000035D5" w:rsidRDefault="00FA0CC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B6C5B05">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6EC9938" w:rsidR="000035D5" w:rsidRDefault="00FA0C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6EC9938" w:rsidR="000035D5" w:rsidRDefault="00FA0CC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ACB838" w14:textId="77777777" w:rsidR="00F55C91" w:rsidRDefault="00F55C91" w:rsidP="00F57A3B">
      <w:r>
        <w:separator/>
      </w:r>
    </w:p>
  </w:endnote>
  <w:endnote w:type="continuationSeparator" w:id="0">
    <w:p w14:paraId="51440201" w14:textId="77777777" w:rsidR="00F55C91" w:rsidRDefault="00F55C9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A94922" w14:textId="77777777" w:rsidR="00F55C91" w:rsidRDefault="00F55C91" w:rsidP="00F57A3B">
      <w:r>
        <w:separator/>
      </w:r>
    </w:p>
  </w:footnote>
  <w:footnote w:type="continuationSeparator" w:id="0">
    <w:p w14:paraId="74E8D8C2" w14:textId="77777777" w:rsidR="00F55C91" w:rsidRDefault="00F55C9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A3CE3"/>
    <w:rsid w:val="00335779"/>
    <w:rsid w:val="004A7A57"/>
    <w:rsid w:val="00541C18"/>
    <w:rsid w:val="00580384"/>
    <w:rsid w:val="0069423E"/>
    <w:rsid w:val="00831ADE"/>
    <w:rsid w:val="00841F25"/>
    <w:rsid w:val="009364D9"/>
    <w:rsid w:val="00A43F5B"/>
    <w:rsid w:val="00E004E6"/>
    <w:rsid w:val="00EA53F2"/>
    <w:rsid w:val="00F55C91"/>
    <w:rsid w:val="00F57A3B"/>
    <w:rsid w:val="00FA0CC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8</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e Alice Mosuse</cp:lastModifiedBy>
  <cp:revision>6</cp:revision>
  <dcterms:created xsi:type="dcterms:W3CDTF">2021-08-25T21:42:00Z</dcterms:created>
  <dcterms:modified xsi:type="dcterms:W3CDTF">2022-06-23T11:21:00Z</dcterms:modified>
</cp:coreProperties>
</file>